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E5CE3" w14:textId="1A86E731" w:rsidR="00E74A21" w:rsidRPr="008E47E9" w:rsidRDefault="00E74A21" w:rsidP="008E47E9">
      <w:pPr>
        <w:spacing w:line="360" w:lineRule="auto"/>
        <w:rPr>
          <w:rFonts w:asciiTheme="majorBidi" w:hAnsiTheme="majorBidi" w:cstheme="majorBidi"/>
        </w:rPr>
      </w:pPr>
      <w:r w:rsidRPr="008E47E9">
        <w:rPr>
          <w:rFonts w:asciiTheme="majorBidi" w:hAnsiTheme="majorBidi" w:cstheme="majorBidi"/>
        </w:rPr>
        <w:t>Dear participant,</w:t>
      </w:r>
    </w:p>
    <w:p w14:paraId="44601299" w14:textId="301E58D3" w:rsidR="00E74A21" w:rsidRPr="008E47E9" w:rsidRDefault="008E47E9" w:rsidP="008E47E9">
      <w:pPr>
        <w:spacing w:line="360" w:lineRule="auto"/>
        <w:rPr>
          <w:rFonts w:asciiTheme="majorBidi" w:hAnsiTheme="majorBidi" w:cstheme="majorBidi"/>
        </w:rPr>
      </w:pPr>
      <w:r w:rsidRPr="008E47E9">
        <w:rPr>
          <w:rFonts w:asciiTheme="majorBidi" w:hAnsiTheme="majorBidi" w:cstheme="majorBidi"/>
        </w:rPr>
        <w:t xml:space="preserve">We invite you to fill in this questionnaire which is part of a research study that assesses clinical research participation in Jordan. Clinical research is a type of research that aims to generate valuable knowledge for understanding, diagnosing, </w:t>
      </w:r>
      <w:proofErr w:type="gramStart"/>
      <w:r w:rsidRPr="008E47E9">
        <w:rPr>
          <w:rFonts w:asciiTheme="majorBidi" w:hAnsiTheme="majorBidi" w:cstheme="majorBidi"/>
        </w:rPr>
        <w:t>preventing</w:t>
      </w:r>
      <w:proofErr w:type="gramEnd"/>
      <w:r w:rsidRPr="008E47E9">
        <w:rPr>
          <w:rFonts w:asciiTheme="majorBidi" w:hAnsiTheme="majorBidi" w:cstheme="majorBidi"/>
        </w:rPr>
        <w:t xml:space="preserve"> and treating diseases. If you agree to participate, then please answer the questions objectively and be assured that all views/opinions will be treated confidentially and will only be used for the purpose of this study.</w:t>
      </w:r>
    </w:p>
    <w:p w14:paraId="384FF031" w14:textId="5A2B44D0" w:rsidR="008E47E9" w:rsidRPr="008E47E9" w:rsidRDefault="008E47E9" w:rsidP="008E47E9">
      <w:pPr>
        <w:spacing w:line="360" w:lineRule="auto"/>
        <w:rPr>
          <w:rFonts w:asciiTheme="majorBidi" w:hAnsiTheme="majorBidi" w:cstheme="majorBidi"/>
        </w:rPr>
      </w:pPr>
      <w:r w:rsidRPr="008E47E9">
        <w:rPr>
          <w:rFonts w:asciiTheme="majorBidi" w:hAnsiTheme="majorBidi" w:cstheme="majorBidi"/>
        </w:rPr>
        <w:t>Many thanks in advance!</w:t>
      </w:r>
    </w:p>
    <w:p w14:paraId="7FE4E7A0" w14:textId="77777777" w:rsidR="00E74A21" w:rsidRDefault="00E74A21" w:rsidP="00F22B6C">
      <w:pPr>
        <w:rPr>
          <w:rFonts w:asciiTheme="majorBidi" w:hAnsiTheme="majorBidi" w:cstheme="majorBidi"/>
          <w:b/>
          <w:bCs/>
        </w:rPr>
      </w:pPr>
    </w:p>
    <w:p w14:paraId="06906C8F" w14:textId="55BE4834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t>Questionnaire</w:t>
      </w:r>
    </w:p>
    <w:p w14:paraId="6DA16225" w14:textId="77777777" w:rsidR="00F22B6C" w:rsidRPr="00E16264" w:rsidRDefault="00F22B6C" w:rsidP="00F22B6C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E16264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I. </w:t>
      </w: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Socio-d</w:t>
      </w:r>
      <w:r w:rsidRPr="00E16264">
        <w:rPr>
          <w:rFonts w:asciiTheme="majorBidi" w:hAnsiTheme="majorBidi" w:cstheme="majorBidi"/>
          <w:b/>
          <w:bCs/>
          <w:color w:val="0070C0"/>
          <w:sz w:val="24"/>
          <w:szCs w:val="24"/>
        </w:rPr>
        <w:t>emographic characteristic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827"/>
      </w:tblGrid>
      <w:tr w:rsidR="00F22B6C" w:rsidRPr="001A6EA0" w14:paraId="39A3D9D3" w14:textId="77777777" w:rsidTr="006B1648">
        <w:trPr>
          <w:trHeight w:val="15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F081F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>Gend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6FA6" w14:textId="77777777" w:rsidR="00F22B6C" w:rsidRPr="001A6EA0" w:rsidRDefault="00F22B6C" w:rsidP="00F22B6C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Male</w:t>
            </w:r>
          </w:p>
          <w:p w14:paraId="77F2D35F" w14:textId="77777777" w:rsidR="00F22B6C" w:rsidRPr="001A6EA0" w:rsidRDefault="00F22B6C" w:rsidP="00F22B6C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Female</w:t>
            </w:r>
          </w:p>
        </w:tc>
      </w:tr>
      <w:tr w:rsidR="00F22B6C" w:rsidRPr="001A6EA0" w14:paraId="7F09B54C" w14:textId="77777777" w:rsidTr="006B1648">
        <w:trPr>
          <w:trHeight w:val="15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8464C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>Age (</w:t>
            </w:r>
            <w:r>
              <w:rPr>
                <w:rFonts w:asciiTheme="majorBidi" w:eastAsia="Calibri" w:hAnsiTheme="majorBidi" w:cstheme="majorBidi"/>
                <w:b/>
                <w:bCs/>
              </w:rPr>
              <w:t>y</w:t>
            </w:r>
            <w:r w:rsidRPr="001A6EA0">
              <w:rPr>
                <w:rFonts w:asciiTheme="majorBidi" w:eastAsia="Calibri" w:hAnsiTheme="majorBidi" w:cstheme="majorBidi"/>
                <w:b/>
                <w:bCs/>
              </w:rPr>
              <w:t>ear</w:t>
            </w:r>
            <w:r>
              <w:rPr>
                <w:rFonts w:asciiTheme="majorBidi" w:eastAsia="Calibri" w:hAnsiTheme="majorBidi" w:cstheme="majorBidi"/>
                <w:b/>
                <w:bCs/>
              </w:rPr>
              <w:t>s</w:t>
            </w:r>
            <w:r w:rsidRPr="001A6EA0">
              <w:rPr>
                <w:rFonts w:asciiTheme="majorBidi" w:eastAsia="Calibri" w:hAnsiTheme="majorBidi" w:cstheme="majorBidi"/>
                <w:b/>
                <w:bCs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B8DD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</w:rPr>
            </w:pPr>
          </w:p>
        </w:tc>
      </w:tr>
      <w:tr w:rsidR="00F22B6C" w:rsidRPr="001A6EA0" w14:paraId="1926EABA" w14:textId="77777777" w:rsidTr="006B1648">
        <w:trPr>
          <w:trHeight w:val="15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1B99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>Nation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8125" w14:textId="77777777" w:rsidR="00F22B6C" w:rsidRPr="001A6EA0" w:rsidRDefault="00F22B6C" w:rsidP="00F22B6C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Jordanian</w:t>
            </w:r>
          </w:p>
          <w:p w14:paraId="699F23A2" w14:textId="77777777" w:rsidR="00F22B6C" w:rsidRPr="001A6EA0" w:rsidRDefault="00F22B6C" w:rsidP="00F22B6C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Non-Jordanian</w:t>
            </w:r>
          </w:p>
        </w:tc>
      </w:tr>
      <w:tr w:rsidR="00F22B6C" w:rsidRPr="001A6EA0" w14:paraId="69698FC3" w14:textId="77777777" w:rsidTr="006B1648">
        <w:trPr>
          <w:trHeight w:val="15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9221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>Marital statu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A414" w14:textId="77777777" w:rsidR="00F22B6C" w:rsidRPr="001A6EA0" w:rsidRDefault="00F22B6C" w:rsidP="00F22B6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Unmarried</w:t>
            </w:r>
          </w:p>
          <w:p w14:paraId="050C4D90" w14:textId="77777777" w:rsidR="00F22B6C" w:rsidRPr="001A6EA0" w:rsidRDefault="00F22B6C" w:rsidP="00F22B6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Married</w:t>
            </w:r>
          </w:p>
          <w:p w14:paraId="44084CED" w14:textId="77777777" w:rsidR="00F22B6C" w:rsidRPr="001A6EA0" w:rsidRDefault="00F22B6C" w:rsidP="00F22B6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Divorced</w:t>
            </w:r>
          </w:p>
          <w:p w14:paraId="0D7C021B" w14:textId="77777777" w:rsidR="00F22B6C" w:rsidRPr="001A6EA0" w:rsidRDefault="00F22B6C" w:rsidP="00F22B6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Widowed</w:t>
            </w:r>
          </w:p>
        </w:tc>
      </w:tr>
      <w:tr w:rsidR="00F22B6C" w:rsidRPr="001A6EA0" w14:paraId="45F3EEAF" w14:textId="77777777" w:rsidTr="006B1648">
        <w:trPr>
          <w:trHeight w:val="15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1066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 xml:space="preserve">Level of </w:t>
            </w:r>
            <w:r>
              <w:rPr>
                <w:rFonts w:asciiTheme="majorBidi" w:eastAsia="Calibri" w:hAnsiTheme="majorBidi" w:cstheme="majorBidi"/>
                <w:b/>
                <w:bCs/>
              </w:rPr>
              <w:t>e</w:t>
            </w:r>
            <w:r w:rsidRPr="001A6EA0">
              <w:rPr>
                <w:rFonts w:asciiTheme="majorBidi" w:eastAsia="Calibri" w:hAnsiTheme="majorBidi" w:cstheme="majorBidi"/>
                <w:b/>
                <w:bCs/>
              </w:rPr>
              <w:t>duc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AC364" w14:textId="77777777" w:rsidR="00F22B6C" w:rsidRPr="001A6EA0" w:rsidRDefault="00F22B6C" w:rsidP="00F22B6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None</w:t>
            </w:r>
          </w:p>
          <w:p w14:paraId="0C969EDC" w14:textId="77777777" w:rsidR="00F22B6C" w:rsidRPr="001A6EA0" w:rsidRDefault="00F22B6C" w:rsidP="00F22B6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Elementary</w:t>
            </w:r>
          </w:p>
          <w:p w14:paraId="095914FF" w14:textId="77777777" w:rsidR="00F22B6C" w:rsidRPr="001A6EA0" w:rsidRDefault="00F22B6C" w:rsidP="00F22B6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Secondary</w:t>
            </w:r>
          </w:p>
          <w:p w14:paraId="39874185" w14:textId="77777777" w:rsidR="00F22B6C" w:rsidRPr="001A6EA0" w:rsidRDefault="00F22B6C" w:rsidP="00F22B6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Diploma</w:t>
            </w:r>
          </w:p>
          <w:p w14:paraId="14E95EB7" w14:textId="77777777" w:rsidR="00F22B6C" w:rsidRPr="001A6EA0" w:rsidRDefault="00F22B6C" w:rsidP="00F22B6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Undergraduate</w:t>
            </w:r>
          </w:p>
          <w:p w14:paraId="57E34C53" w14:textId="77777777" w:rsidR="00F22B6C" w:rsidRPr="001A6EA0" w:rsidRDefault="00F22B6C" w:rsidP="00F22B6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Postgraduate</w:t>
            </w:r>
          </w:p>
        </w:tc>
      </w:tr>
      <w:tr w:rsidR="00F22B6C" w:rsidRPr="001A6EA0" w14:paraId="5C08BA4C" w14:textId="77777777" w:rsidTr="006B1648">
        <w:trPr>
          <w:trHeight w:val="99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883F2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>Employm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AA29F" w14:textId="77777777" w:rsidR="00F22B6C" w:rsidRPr="001A6EA0" w:rsidRDefault="00F22B6C" w:rsidP="00F22B6C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Currently Employed</w:t>
            </w:r>
          </w:p>
          <w:p w14:paraId="368D8115" w14:textId="77777777" w:rsidR="00F22B6C" w:rsidRPr="001A6EA0" w:rsidRDefault="00F22B6C" w:rsidP="00F22B6C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Unemployed</w:t>
            </w:r>
          </w:p>
          <w:p w14:paraId="6D9DDBDE" w14:textId="77777777" w:rsidR="00F22B6C" w:rsidRPr="001A6EA0" w:rsidRDefault="00F22B6C" w:rsidP="00F22B6C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>Retired</w:t>
            </w:r>
          </w:p>
        </w:tc>
      </w:tr>
      <w:tr w:rsidR="00F22B6C" w:rsidRPr="001A6EA0" w14:paraId="5B5FB940" w14:textId="77777777" w:rsidTr="006B1648">
        <w:trPr>
          <w:trHeight w:val="65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F01E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t>Do you have health insurance?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8811" w14:textId="77777777" w:rsidR="00F22B6C" w:rsidRPr="001A6EA0" w:rsidRDefault="00F22B6C" w:rsidP="00F22B6C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t xml:space="preserve">Yes  </w:t>
            </w:r>
          </w:p>
          <w:p w14:paraId="546FAD7F" w14:textId="77777777" w:rsidR="00F22B6C" w:rsidRPr="001A6EA0" w:rsidRDefault="00F22B6C" w:rsidP="00F22B6C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1A6EA0">
              <w:rPr>
                <w:rFonts w:asciiTheme="majorBidi" w:eastAsia="Calibri" w:hAnsiTheme="majorBidi" w:cstheme="majorBidi"/>
              </w:rPr>
              <w:lastRenderedPageBreak/>
              <w:t>No</w:t>
            </w:r>
          </w:p>
        </w:tc>
      </w:tr>
      <w:tr w:rsidR="00F22B6C" w:rsidRPr="001A6EA0" w14:paraId="71834850" w14:textId="77777777" w:rsidTr="006B1648">
        <w:trPr>
          <w:trHeight w:val="1006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BD79" w14:textId="77777777" w:rsidR="00F22B6C" w:rsidRPr="001A6EA0" w:rsidRDefault="00F22B6C" w:rsidP="006B1648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1A6EA0">
              <w:rPr>
                <w:rFonts w:asciiTheme="majorBidi" w:eastAsia="Calibri" w:hAnsiTheme="majorBidi" w:cstheme="majorBidi"/>
                <w:b/>
                <w:bCs/>
              </w:rPr>
              <w:lastRenderedPageBreak/>
              <w:t>Do you have a</w:t>
            </w:r>
            <w:r>
              <w:rPr>
                <w:rFonts w:asciiTheme="majorBidi" w:eastAsia="Calibri" w:hAnsiTheme="majorBidi" w:cstheme="majorBidi"/>
                <w:b/>
                <w:bCs/>
              </w:rPr>
              <w:t>ny</w:t>
            </w:r>
            <w:r w:rsidRPr="001A6EA0">
              <w:rPr>
                <w:rFonts w:asciiTheme="majorBidi" w:eastAsia="Calibri" w:hAnsiTheme="majorBidi" w:cstheme="majorBidi"/>
                <w:b/>
                <w:bCs/>
              </w:rPr>
              <w:t xml:space="preserve"> chronic medical condition</w:t>
            </w:r>
            <w:r>
              <w:rPr>
                <w:rFonts w:asciiTheme="majorBidi" w:eastAsia="Calibri" w:hAnsiTheme="majorBidi" w:cstheme="majorBidi"/>
                <w:b/>
                <w:bCs/>
              </w:rPr>
              <w:t>s?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69AE" w14:textId="77777777" w:rsidR="00F22B6C" w:rsidRPr="00F24293" w:rsidRDefault="00F22B6C" w:rsidP="00F22B6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Bidi" w:eastAsia="AdvOT596495f2+22" w:hAnsiTheme="majorBidi" w:cstheme="majorBidi"/>
              </w:rPr>
            </w:pPr>
            <w:r w:rsidRPr="00F24293">
              <w:rPr>
                <w:rFonts w:asciiTheme="majorBidi" w:eastAsia="AdvOT596495f2+22" w:hAnsiTheme="majorBidi" w:cstheme="majorBidi"/>
              </w:rPr>
              <w:t>Yes</w:t>
            </w:r>
          </w:p>
          <w:p w14:paraId="7151FDD2" w14:textId="77777777" w:rsidR="00F22B6C" w:rsidRPr="00F24293" w:rsidRDefault="00F22B6C" w:rsidP="00F22B6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Bidi" w:eastAsia="Calibri" w:hAnsiTheme="majorBidi" w:cstheme="majorBidi"/>
              </w:rPr>
            </w:pPr>
            <w:r w:rsidRPr="00F24293">
              <w:rPr>
                <w:rFonts w:asciiTheme="majorBidi" w:eastAsia="AdvOT596495f2+22" w:hAnsiTheme="majorBidi" w:cstheme="majorBidi"/>
              </w:rPr>
              <w:t>No</w:t>
            </w:r>
          </w:p>
        </w:tc>
      </w:tr>
    </w:tbl>
    <w:p w14:paraId="547A1BF9" w14:textId="77777777" w:rsidR="00F22B6C" w:rsidRPr="00541158" w:rsidRDefault="00F22B6C" w:rsidP="00F22B6C">
      <w:pPr>
        <w:rPr>
          <w:rFonts w:asciiTheme="majorBidi" w:hAnsiTheme="majorBidi" w:cstheme="majorBidi"/>
        </w:rPr>
      </w:pPr>
    </w:p>
    <w:p w14:paraId="6B90037C" w14:textId="77777777" w:rsidR="00F22B6C" w:rsidRPr="00E16264" w:rsidRDefault="00F22B6C" w:rsidP="00F22B6C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E16264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II. Assessing </w:t>
      </w: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awareness</w:t>
      </w:r>
      <w:r w:rsidRPr="00E16264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 of clinical research</w:t>
      </w:r>
    </w:p>
    <w:p w14:paraId="0EE298B2" w14:textId="77777777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t>Do you know what “clinical research” means?</w:t>
      </w:r>
    </w:p>
    <w:p w14:paraId="2608A6D4" w14:textId="77777777" w:rsidR="00F22B6C" w:rsidRPr="00F92248" w:rsidRDefault="00F22B6C" w:rsidP="00F22B6C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</w:rPr>
      </w:pPr>
      <w:r w:rsidRPr="00F92248">
        <w:rPr>
          <w:rFonts w:asciiTheme="majorBidi" w:hAnsiTheme="majorBidi" w:cstheme="majorBidi"/>
        </w:rPr>
        <w:t>Yes</w:t>
      </w:r>
    </w:p>
    <w:p w14:paraId="34F4D567" w14:textId="77777777" w:rsidR="00F22B6C" w:rsidRPr="00F92248" w:rsidRDefault="00F22B6C" w:rsidP="00F22B6C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</w:rPr>
      </w:pPr>
      <w:r w:rsidRPr="00F92248">
        <w:rPr>
          <w:rFonts w:asciiTheme="majorBidi" w:hAnsiTheme="majorBidi" w:cstheme="majorBidi"/>
        </w:rPr>
        <w:t>No</w:t>
      </w:r>
    </w:p>
    <w:p w14:paraId="2FABA7B6" w14:textId="77777777" w:rsidR="00F22B6C" w:rsidRPr="00541158" w:rsidRDefault="00F22B6C" w:rsidP="00F22B6C">
      <w:pPr>
        <w:rPr>
          <w:rFonts w:asciiTheme="majorBidi" w:hAnsiTheme="majorBidi" w:cstheme="majorBidi"/>
        </w:rPr>
      </w:pPr>
    </w:p>
    <w:p w14:paraId="674DBC0B" w14:textId="5F0496C8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t>Have you ever searched for clinical research information to address health concerns?</w:t>
      </w:r>
    </w:p>
    <w:p w14:paraId="2C33E46A" w14:textId="77777777" w:rsidR="00F22B6C" w:rsidRPr="00F92248" w:rsidRDefault="00F22B6C" w:rsidP="00F22B6C">
      <w:pPr>
        <w:pStyle w:val="ListParagraph"/>
        <w:numPr>
          <w:ilvl w:val="0"/>
          <w:numId w:val="21"/>
        </w:numPr>
        <w:spacing w:line="360" w:lineRule="auto"/>
        <w:rPr>
          <w:rFonts w:asciiTheme="majorBidi" w:hAnsiTheme="majorBidi" w:cstheme="majorBidi"/>
        </w:rPr>
      </w:pPr>
      <w:r w:rsidRPr="00F92248">
        <w:rPr>
          <w:rFonts w:asciiTheme="majorBidi" w:hAnsiTheme="majorBidi" w:cstheme="majorBidi"/>
        </w:rPr>
        <w:t>Yes</w:t>
      </w:r>
    </w:p>
    <w:p w14:paraId="5DCE77FE" w14:textId="77777777" w:rsidR="00F22B6C" w:rsidRPr="00F92248" w:rsidRDefault="00F22B6C" w:rsidP="00F22B6C">
      <w:pPr>
        <w:pStyle w:val="ListParagraph"/>
        <w:numPr>
          <w:ilvl w:val="0"/>
          <w:numId w:val="21"/>
        </w:numPr>
        <w:spacing w:line="360" w:lineRule="auto"/>
        <w:rPr>
          <w:rFonts w:asciiTheme="majorBidi" w:hAnsiTheme="majorBidi" w:cstheme="majorBidi"/>
        </w:rPr>
      </w:pPr>
      <w:r w:rsidRPr="00F92248">
        <w:rPr>
          <w:rFonts w:asciiTheme="majorBidi" w:hAnsiTheme="majorBidi" w:cstheme="majorBidi"/>
        </w:rPr>
        <w:t>No</w:t>
      </w:r>
    </w:p>
    <w:p w14:paraId="54DE4209" w14:textId="77777777" w:rsidR="00F22B6C" w:rsidRPr="00541158" w:rsidRDefault="00F22B6C" w:rsidP="00F22B6C">
      <w:pPr>
        <w:rPr>
          <w:rFonts w:asciiTheme="majorBidi" w:hAnsiTheme="majorBidi" w:cstheme="majorBidi"/>
        </w:rPr>
      </w:pPr>
    </w:p>
    <w:p w14:paraId="6D982949" w14:textId="098AA804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t xml:space="preserve">If yes, what source(s) have you consulted to get the </w:t>
      </w:r>
      <w:proofErr w:type="spellStart"/>
      <w:r w:rsidR="004F71F7">
        <w:rPr>
          <w:rFonts w:asciiTheme="majorBidi" w:hAnsiTheme="majorBidi" w:cstheme="majorBidi"/>
          <w:b/>
          <w:bCs/>
        </w:rPr>
        <w:t>btain</w:t>
      </w:r>
      <w:proofErr w:type="spellEnd"/>
      <w:r w:rsidR="004F71F7">
        <w:rPr>
          <w:rFonts w:asciiTheme="majorBidi" w:hAnsiTheme="majorBidi" w:cstheme="majorBidi"/>
          <w:b/>
          <w:bCs/>
        </w:rPr>
        <w:t xml:space="preserve"> clinical research information</w:t>
      </w:r>
      <w:r w:rsidRPr="00E16264">
        <w:rPr>
          <w:rFonts w:asciiTheme="majorBidi" w:hAnsiTheme="majorBidi" w:cstheme="majorBidi"/>
          <w:b/>
          <w:bCs/>
        </w:rPr>
        <w:t xml:space="preserve">? 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0174C372" w14:textId="77777777" w:rsidR="00F22B6C" w:rsidRPr="001A6EA0" w:rsidRDefault="00F22B6C" w:rsidP="00F22B6C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Healthcare staff (medical doctor, nurse, pharmacist, or others)</w:t>
      </w:r>
    </w:p>
    <w:p w14:paraId="777A8B82" w14:textId="77777777" w:rsidR="00F22B6C" w:rsidRPr="001A6EA0" w:rsidRDefault="00F22B6C" w:rsidP="00F22B6C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Online (trusted website, specialized governmental websites, specialized non-governmental websites)</w:t>
      </w:r>
    </w:p>
    <w:p w14:paraId="3346E2AE" w14:textId="77777777" w:rsidR="00F22B6C" w:rsidRPr="001A6EA0" w:rsidRDefault="00F22B6C" w:rsidP="00F22B6C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Social media (Facebook, Telegram, or others)</w:t>
      </w:r>
    </w:p>
    <w:p w14:paraId="4172F42B" w14:textId="77777777" w:rsidR="00F22B6C" w:rsidRPr="001A6EA0" w:rsidRDefault="00F22B6C" w:rsidP="00F22B6C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Personal connections (relative, friend, colleague)</w:t>
      </w:r>
    </w:p>
    <w:p w14:paraId="720DEFFB" w14:textId="77777777" w:rsidR="00F22B6C" w:rsidRPr="001A6EA0" w:rsidRDefault="00F22B6C" w:rsidP="00F22B6C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Others [Please specify]</w:t>
      </w:r>
    </w:p>
    <w:p w14:paraId="1BBC72A3" w14:textId="77777777" w:rsidR="00F22B6C" w:rsidRPr="00541158" w:rsidRDefault="00F22B6C" w:rsidP="00F22B6C">
      <w:pPr>
        <w:shd w:val="clear" w:color="auto" w:fill="FFFFFF"/>
        <w:spacing w:after="0" w:line="276" w:lineRule="auto"/>
        <w:contextualSpacing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278693D5" w14:textId="541CE433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  <w:color w:val="000000"/>
          <w:sz w:val="24"/>
          <w:szCs w:val="24"/>
        </w:rPr>
        <w:t>If no,</w:t>
      </w:r>
      <w:r w:rsidRPr="00E16264">
        <w:rPr>
          <w:rFonts w:asciiTheme="majorBidi" w:hAnsiTheme="majorBidi" w:cstheme="majorBidi"/>
          <w:b/>
          <w:bCs/>
        </w:rPr>
        <w:t xml:space="preserve"> what source(s) would you consult to </w:t>
      </w:r>
      <w:r w:rsidR="004F71F7">
        <w:rPr>
          <w:rFonts w:asciiTheme="majorBidi" w:hAnsiTheme="majorBidi" w:cstheme="majorBidi"/>
          <w:b/>
          <w:bCs/>
        </w:rPr>
        <w:t>obtain clinical research</w:t>
      </w:r>
      <w:r w:rsidRPr="00E16264">
        <w:rPr>
          <w:rFonts w:asciiTheme="majorBidi" w:hAnsiTheme="majorBidi" w:cstheme="majorBidi"/>
          <w:b/>
          <w:bCs/>
        </w:rPr>
        <w:t xml:space="preserve"> information? 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70E22A31" w14:textId="77777777" w:rsidR="00F22B6C" w:rsidRPr="001A6EA0" w:rsidRDefault="00F22B6C" w:rsidP="00F22B6C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Healthcare staff (medical doctor, nurse, pharmacist, or others)</w:t>
      </w:r>
    </w:p>
    <w:p w14:paraId="2F799582" w14:textId="569262B4" w:rsidR="00F22B6C" w:rsidRPr="001A6EA0" w:rsidRDefault="00F22B6C" w:rsidP="00F22B6C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Online</w:t>
      </w:r>
      <w:r w:rsidR="00F75DF7">
        <w:rPr>
          <w:rFonts w:asciiTheme="majorBidi" w:hAnsiTheme="majorBidi" w:cstheme="majorBidi"/>
        </w:rPr>
        <w:t xml:space="preserve"> websites</w:t>
      </w:r>
      <w:r w:rsidRPr="001A6EA0">
        <w:rPr>
          <w:rFonts w:asciiTheme="majorBidi" w:hAnsiTheme="majorBidi" w:cstheme="majorBidi"/>
        </w:rPr>
        <w:t xml:space="preserve"> (trusted website, specialized governmental websites, specialized non-governmental websites)</w:t>
      </w:r>
    </w:p>
    <w:p w14:paraId="666971DE" w14:textId="77777777" w:rsidR="00F22B6C" w:rsidRPr="001A6EA0" w:rsidRDefault="00F22B6C" w:rsidP="00F22B6C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Social media (Facebook, Telegram, or others)</w:t>
      </w:r>
    </w:p>
    <w:p w14:paraId="76424316" w14:textId="54EFCE41" w:rsidR="00F22B6C" w:rsidRPr="001A6EA0" w:rsidRDefault="00F75DF7" w:rsidP="00F22B6C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ocial</w:t>
      </w:r>
      <w:r w:rsidR="00F22B6C" w:rsidRPr="001A6EA0">
        <w:rPr>
          <w:rFonts w:asciiTheme="majorBidi" w:hAnsiTheme="majorBidi" w:cstheme="majorBidi"/>
        </w:rPr>
        <w:t xml:space="preserve"> connections (relative, friend, colleague)</w:t>
      </w:r>
    </w:p>
    <w:p w14:paraId="6714A358" w14:textId="77777777" w:rsidR="00F22B6C" w:rsidRPr="001A6EA0" w:rsidRDefault="00F22B6C" w:rsidP="00F22B6C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 w:rsidRPr="001A6EA0">
        <w:rPr>
          <w:rFonts w:asciiTheme="majorBidi" w:hAnsiTheme="majorBidi" w:cstheme="majorBidi"/>
        </w:rPr>
        <w:t>Others [Please specify]</w:t>
      </w:r>
    </w:p>
    <w:p w14:paraId="1DCB46A8" w14:textId="77777777" w:rsidR="00F22B6C" w:rsidRPr="00541158" w:rsidRDefault="00F22B6C" w:rsidP="00F22B6C">
      <w:pPr>
        <w:shd w:val="clear" w:color="auto" w:fill="FFFFFF"/>
        <w:spacing w:after="0" w:line="276" w:lineRule="auto"/>
        <w:contextualSpacing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1A624CC9" w14:textId="77777777" w:rsidR="00F22B6C" w:rsidRPr="00541158" w:rsidRDefault="00F22B6C" w:rsidP="00F22B6C">
      <w:pPr>
        <w:shd w:val="clear" w:color="auto" w:fill="FFFFFF"/>
        <w:spacing w:after="0" w:line="360" w:lineRule="auto"/>
        <w:contextualSpacing/>
        <w:jc w:val="both"/>
        <w:outlineLvl w:val="3"/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</w:pP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Do you think participating in clinical research could improve your general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>health</w:t>
      </w: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? </w:t>
      </w:r>
    </w:p>
    <w:p w14:paraId="482885DF" w14:textId="77777777" w:rsidR="00F22B6C" w:rsidRPr="001A6EA0" w:rsidRDefault="00F22B6C" w:rsidP="00F22B6C">
      <w:pPr>
        <w:pStyle w:val="ListParagraph"/>
        <w:numPr>
          <w:ilvl w:val="0"/>
          <w:numId w:val="12"/>
        </w:numPr>
        <w:spacing w:line="360" w:lineRule="auto"/>
        <w:rPr>
          <w:rFonts w:asciiTheme="majorBidi" w:hAnsiTheme="majorBidi" w:cstheme="majorBidi"/>
          <w:bdr w:val="none" w:sz="0" w:space="0" w:color="auto" w:frame="1"/>
        </w:rPr>
      </w:pPr>
      <w:r w:rsidRPr="001A6EA0">
        <w:rPr>
          <w:rFonts w:asciiTheme="majorBidi" w:hAnsiTheme="majorBidi" w:cstheme="majorBidi"/>
          <w:bdr w:val="none" w:sz="0" w:space="0" w:color="auto" w:frame="1"/>
        </w:rPr>
        <w:t xml:space="preserve">Yes </w:t>
      </w:r>
    </w:p>
    <w:p w14:paraId="55A4A775" w14:textId="77777777" w:rsidR="00F22B6C" w:rsidRPr="001A6EA0" w:rsidRDefault="00F22B6C" w:rsidP="00F22B6C">
      <w:pPr>
        <w:pStyle w:val="ListParagraph"/>
        <w:numPr>
          <w:ilvl w:val="0"/>
          <w:numId w:val="12"/>
        </w:numPr>
        <w:spacing w:line="360" w:lineRule="auto"/>
        <w:rPr>
          <w:rFonts w:asciiTheme="majorBidi" w:hAnsiTheme="majorBidi" w:cstheme="majorBidi"/>
          <w:bdr w:val="none" w:sz="0" w:space="0" w:color="auto" w:frame="1"/>
        </w:rPr>
      </w:pPr>
      <w:r w:rsidRPr="001A6EA0">
        <w:rPr>
          <w:rFonts w:asciiTheme="majorBidi" w:hAnsiTheme="majorBidi" w:cstheme="majorBidi"/>
          <w:bdr w:val="none" w:sz="0" w:space="0" w:color="auto" w:frame="1"/>
        </w:rPr>
        <w:t>No</w:t>
      </w:r>
    </w:p>
    <w:p w14:paraId="28B91F7A" w14:textId="77777777" w:rsidR="00F22B6C" w:rsidRPr="001A6EA0" w:rsidRDefault="00F22B6C" w:rsidP="00F22B6C">
      <w:pPr>
        <w:pStyle w:val="ListParagraph"/>
        <w:numPr>
          <w:ilvl w:val="0"/>
          <w:numId w:val="12"/>
        </w:numPr>
        <w:spacing w:line="360" w:lineRule="auto"/>
        <w:rPr>
          <w:rFonts w:asciiTheme="majorBidi" w:hAnsiTheme="majorBidi" w:cstheme="majorBidi"/>
          <w:bdr w:val="none" w:sz="0" w:space="0" w:color="auto" w:frame="1"/>
        </w:rPr>
      </w:pPr>
      <w:r w:rsidRPr="001A6EA0">
        <w:rPr>
          <w:rFonts w:asciiTheme="majorBidi" w:hAnsiTheme="majorBidi" w:cstheme="majorBidi"/>
          <w:bdr w:val="none" w:sz="0" w:space="0" w:color="auto" w:frame="1"/>
        </w:rPr>
        <w:t>I do not know</w:t>
      </w:r>
    </w:p>
    <w:p w14:paraId="60F95B58" w14:textId="77777777" w:rsidR="00F22B6C" w:rsidRPr="00541158" w:rsidRDefault="00F22B6C" w:rsidP="00F22B6C">
      <w:pPr>
        <w:shd w:val="clear" w:color="auto" w:fill="FFFFFF"/>
        <w:spacing w:after="0" w:line="276" w:lineRule="auto"/>
        <w:contextualSpacing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59321882" w14:textId="77777777" w:rsidR="00F22B6C" w:rsidRPr="00E16264" w:rsidRDefault="00F22B6C" w:rsidP="00F22B6C">
      <w:pPr>
        <w:shd w:val="clear" w:color="auto" w:fill="FFFFFF"/>
        <w:spacing w:after="0" w:line="276" w:lineRule="auto"/>
        <w:contextualSpacing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E16264">
        <w:rPr>
          <w:rFonts w:asciiTheme="majorBidi" w:hAnsiTheme="majorBidi" w:cstheme="majorBidi"/>
          <w:b/>
          <w:bCs/>
          <w:color w:val="0070C0"/>
          <w:sz w:val="24"/>
          <w:szCs w:val="24"/>
        </w:rPr>
        <w:t>III. Assessing motivators and barriers towards clinical research participation</w:t>
      </w:r>
    </w:p>
    <w:p w14:paraId="71E30F63" w14:textId="77777777" w:rsidR="00F22B6C" w:rsidRPr="00541158" w:rsidRDefault="00F22B6C" w:rsidP="00F22B6C">
      <w:pPr>
        <w:shd w:val="clear" w:color="auto" w:fill="FFFFFF"/>
        <w:spacing w:after="0" w:line="276" w:lineRule="auto"/>
        <w:contextualSpacing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2ED232D7" w14:textId="33B43EB7" w:rsidR="00F22B6C" w:rsidRPr="00541158" w:rsidRDefault="00F22B6C" w:rsidP="00F22B6C">
      <w:pPr>
        <w:shd w:val="clear" w:color="auto" w:fill="FFFFFF"/>
        <w:spacing w:after="200" w:line="276" w:lineRule="auto"/>
        <w:jc w:val="both"/>
        <w:outlineLvl w:val="3"/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</w:pP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Have you </w:t>
      </w:r>
      <w:r w:rsidR="00F75DF7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ever </w:t>
      </w: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been invited to participate in </w:t>
      </w:r>
      <w:proofErr w:type="gramStart"/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>a clinical research</w:t>
      </w:r>
      <w:proofErr w:type="gramEnd"/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? </w:t>
      </w:r>
    </w:p>
    <w:p w14:paraId="50F52EE8" w14:textId="77777777" w:rsidR="00F22B6C" w:rsidRPr="001A6EA0" w:rsidRDefault="00F22B6C" w:rsidP="00F22B6C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  <w:bdr w:val="none" w:sz="0" w:space="0" w:color="auto" w:frame="1"/>
        </w:rPr>
      </w:pPr>
      <w:r w:rsidRPr="001A6EA0">
        <w:rPr>
          <w:rFonts w:asciiTheme="majorBidi" w:hAnsiTheme="majorBidi" w:cstheme="majorBidi"/>
          <w:bdr w:val="none" w:sz="0" w:space="0" w:color="auto" w:frame="1"/>
        </w:rPr>
        <w:t xml:space="preserve">Yes </w:t>
      </w:r>
    </w:p>
    <w:p w14:paraId="0463F40D" w14:textId="301DD581" w:rsidR="00F22B6C" w:rsidRPr="00F75DF7" w:rsidRDefault="00F22B6C" w:rsidP="00F75DF7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  <w:bdr w:val="none" w:sz="0" w:space="0" w:color="auto" w:frame="1"/>
        </w:rPr>
      </w:pPr>
      <w:r w:rsidRPr="001A6EA0">
        <w:rPr>
          <w:rFonts w:asciiTheme="majorBidi" w:hAnsiTheme="majorBidi" w:cstheme="majorBidi"/>
          <w:bdr w:val="none" w:sz="0" w:space="0" w:color="auto" w:frame="1"/>
        </w:rPr>
        <w:t>No</w:t>
      </w:r>
    </w:p>
    <w:p w14:paraId="09963B37" w14:textId="77777777" w:rsidR="00F22B6C" w:rsidRPr="00541158" w:rsidRDefault="00F22B6C" w:rsidP="00F22B6C">
      <w:pPr>
        <w:shd w:val="clear" w:color="auto" w:fill="FFFFFF"/>
        <w:ind w:left="720"/>
        <w:jc w:val="both"/>
        <w:outlineLvl w:val="3"/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</w:pP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>If yes, have you accepted the invitation to participate?</w:t>
      </w:r>
    </w:p>
    <w:p w14:paraId="636A7210" w14:textId="77777777" w:rsidR="00F22B6C" w:rsidRPr="00541158" w:rsidRDefault="00F22B6C" w:rsidP="00F22B6C">
      <w:pPr>
        <w:numPr>
          <w:ilvl w:val="0"/>
          <w:numId w:val="1"/>
        </w:numPr>
        <w:shd w:val="clear" w:color="auto" w:fill="FFFFFF"/>
        <w:spacing w:after="200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>Yes</w:t>
      </w:r>
    </w:p>
    <w:p w14:paraId="05A6BBCA" w14:textId="77777777" w:rsidR="00F22B6C" w:rsidRPr="00541158" w:rsidRDefault="00F22B6C" w:rsidP="00F22B6C">
      <w:pPr>
        <w:numPr>
          <w:ilvl w:val="0"/>
          <w:numId w:val="1"/>
        </w:numPr>
        <w:shd w:val="clear" w:color="auto" w:fill="FFFFFF"/>
        <w:spacing w:after="200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>No</w:t>
      </w:r>
    </w:p>
    <w:p w14:paraId="687EDE0A" w14:textId="77777777" w:rsidR="00F22B6C" w:rsidRPr="00541158" w:rsidRDefault="00F22B6C" w:rsidP="00F22B6C">
      <w:pPr>
        <w:autoSpaceDE w:val="0"/>
        <w:autoSpaceDN w:val="0"/>
        <w:adjustRightInd w:val="0"/>
        <w:ind w:left="720"/>
        <w:contextualSpacing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>If yes,</w:t>
      </w:r>
      <w:r w:rsidRPr="00541158">
        <w:rPr>
          <w:rFonts w:asciiTheme="majorBidi" w:eastAsia="Calibri" w:hAnsiTheme="majorBidi" w:cstheme="majorBidi"/>
          <w:b/>
          <w:bCs/>
          <w:color w:val="000000"/>
          <w:bdr w:val="none" w:sz="0" w:space="0" w:color="auto" w:frame="1"/>
        </w:rPr>
        <w:t xml:space="preserve"> 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why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have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you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accepted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o participate? </w:t>
      </w:r>
      <w:r w:rsidRPr="00E16264">
        <w:rPr>
          <w:rFonts w:asciiTheme="majorBidi" w:hAnsiTheme="majorBidi" w:cstheme="majorBidi"/>
          <w:b/>
          <w:bCs/>
        </w:rPr>
        <w:t xml:space="preserve">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66192589" w14:textId="03947A4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I thought it might improv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my health</w:t>
      </w:r>
    </w:p>
    <w:p w14:paraId="6DC1D4EE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 thought I will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get monetary compensation</w:t>
      </w:r>
    </w:p>
    <w:p w14:paraId="40129856" w14:textId="761CAF93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41158">
        <w:rPr>
          <w:rFonts w:asciiTheme="majorBidi" w:eastAsia="Calibri" w:hAnsiTheme="majorBidi" w:cstheme="majorBidi"/>
          <w:sz w:val="24"/>
          <w:szCs w:val="24"/>
        </w:rPr>
        <w:t xml:space="preserve">I </w:t>
      </w:r>
      <w:r>
        <w:rPr>
          <w:rFonts w:asciiTheme="majorBidi" w:eastAsia="Calibri" w:hAnsiTheme="majorBidi" w:cstheme="majorBidi"/>
          <w:sz w:val="24"/>
          <w:szCs w:val="24"/>
        </w:rPr>
        <w:t>thought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my participation would be kept confidential</w:t>
      </w:r>
    </w:p>
    <w:p w14:paraId="246AE80C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41158">
        <w:rPr>
          <w:rFonts w:asciiTheme="majorBidi" w:eastAsia="Calibri" w:hAnsiTheme="majorBidi" w:cstheme="majorBidi"/>
          <w:sz w:val="24"/>
          <w:szCs w:val="24"/>
        </w:rPr>
        <w:t xml:space="preserve">I </w:t>
      </w:r>
      <w:r>
        <w:rPr>
          <w:rFonts w:asciiTheme="majorBidi" w:eastAsia="Calibri" w:hAnsiTheme="majorBidi" w:cstheme="majorBidi"/>
          <w:sz w:val="24"/>
          <w:szCs w:val="24"/>
        </w:rPr>
        <w:t>thought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I would not be exposed to any physical or emotional harm</w:t>
      </w:r>
    </w:p>
    <w:p w14:paraId="3454CECE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41158">
        <w:rPr>
          <w:rFonts w:asciiTheme="majorBidi" w:eastAsia="Calibri" w:hAnsiTheme="majorBidi" w:cstheme="majorBidi"/>
          <w:sz w:val="24"/>
          <w:szCs w:val="24"/>
        </w:rPr>
        <w:t xml:space="preserve">I </w:t>
      </w:r>
      <w:r>
        <w:rPr>
          <w:rFonts w:asciiTheme="majorBidi" w:eastAsia="Calibri" w:hAnsiTheme="majorBidi" w:cstheme="majorBidi"/>
          <w:sz w:val="24"/>
          <w:szCs w:val="24"/>
        </w:rPr>
        <w:t>thought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I could withdraw from participation at any time</w:t>
      </w:r>
    </w:p>
    <w:p w14:paraId="348E8263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I liked the idea to contribute to science</w:t>
      </w:r>
    </w:p>
    <w:p w14:paraId="5A2CE9BA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o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help someone (relative,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friend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,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student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, researcher, or others)</w:t>
      </w:r>
    </w:p>
    <w:p w14:paraId="080F75A4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Others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[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lease specify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]</w:t>
      </w:r>
    </w:p>
    <w:p w14:paraId="5420CBB9" w14:textId="77777777" w:rsidR="00F22B6C" w:rsidRPr="00541158" w:rsidRDefault="00F22B6C" w:rsidP="00F22B6C">
      <w:p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09346C6D" w14:textId="77777777" w:rsidR="00F22B6C" w:rsidRPr="00541158" w:rsidRDefault="00F22B6C" w:rsidP="00F22B6C">
      <w:pPr>
        <w:shd w:val="clear" w:color="auto" w:fill="FFFFFF"/>
        <w:ind w:left="1080"/>
        <w:contextualSpacing/>
        <w:jc w:val="both"/>
        <w:outlineLvl w:val="3"/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>If yes, then w</w:t>
      </w: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hat was your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>contribution(s)</w:t>
      </w: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 in the clinical research you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have </w:t>
      </w:r>
      <w:r w:rsidRPr="00541158"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>participated in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bdr w:val="none" w:sz="0" w:space="0" w:color="auto" w:frame="1"/>
        </w:rPr>
        <w:t xml:space="preserve">? </w:t>
      </w:r>
      <w:r w:rsidRPr="00E16264">
        <w:rPr>
          <w:rFonts w:asciiTheme="majorBidi" w:hAnsiTheme="majorBidi" w:cstheme="majorBidi"/>
          <w:b/>
          <w:bCs/>
        </w:rPr>
        <w:t xml:space="preserve">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3B303A82" w14:textId="189C03C6" w:rsidR="00F22B6C" w:rsidRPr="00541158" w:rsidRDefault="00F22B6C" w:rsidP="00F22B6C">
      <w:pPr>
        <w:numPr>
          <w:ilvl w:val="0"/>
          <w:numId w:val="3"/>
        </w:numPr>
        <w:shd w:val="clear" w:color="auto" w:fill="FFFFFF"/>
        <w:spacing w:after="0" w:line="276" w:lineRule="auto"/>
        <w:ind w:left="1800"/>
        <w:contextualSpacing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>Filling questionnaire</w:t>
      </w:r>
      <w:r w:rsidR="00C43178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 xml:space="preserve"> surveys</w:t>
      </w:r>
    </w:p>
    <w:p w14:paraId="44416DCF" w14:textId="021DCDB9" w:rsidR="00F22B6C" w:rsidRPr="00541158" w:rsidRDefault="00F22B6C" w:rsidP="00F22B6C">
      <w:pPr>
        <w:numPr>
          <w:ilvl w:val="0"/>
          <w:numId w:val="3"/>
        </w:numPr>
        <w:shd w:val="clear" w:color="auto" w:fill="FFFFFF"/>
        <w:spacing w:after="0" w:line="276" w:lineRule="auto"/>
        <w:ind w:left="1800"/>
        <w:contextualSpacing/>
        <w:jc w:val="both"/>
        <w:outlineLvl w:val="3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articipating in</w:t>
      </w:r>
      <w:r w:rsidR="00F75DF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hysical examination</w:t>
      </w:r>
      <w:r w:rsidR="00C43178">
        <w:rPr>
          <w:rFonts w:asciiTheme="majorBidi" w:eastAsia="Calibri" w:hAnsiTheme="majorBidi" w:cstheme="majorBidi"/>
          <w:color w:val="000000"/>
          <w:sz w:val="24"/>
          <w:szCs w:val="24"/>
        </w:rPr>
        <w:t>s</w:t>
      </w:r>
    </w:p>
    <w:p w14:paraId="1D1E7D36" w14:textId="0BBF024B" w:rsidR="00F22B6C" w:rsidRPr="00541158" w:rsidRDefault="00F22B6C" w:rsidP="00F22B6C">
      <w:pPr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1800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Donating blood sample</w:t>
      </w:r>
      <w:r w:rsidR="00C43178">
        <w:rPr>
          <w:rFonts w:asciiTheme="majorBidi" w:eastAsia="Calibri" w:hAnsiTheme="majorBidi" w:cstheme="majorBidi"/>
          <w:color w:val="000000"/>
          <w:sz w:val="24"/>
          <w:szCs w:val="24"/>
        </w:rPr>
        <w:t>s</w:t>
      </w:r>
    </w:p>
    <w:p w14:paraId="35B64062" w14:textId="39C7A793" w:rsidR="00F22B6C" w:rsidRPr="00541158" w:rsidRDefault="00F22B6C" w:rsidP="00F22B6C">
      <w:pPr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1800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Donating saliva sample</w:t>
      </w:r>
      <w:r w:rsidR="00C43178">
        <w:rPr>
          <w:rFonts w:asciiTheme="majorBidi" w:eastAsia="Calibri" w:hAnsiTheme="majorBidi" w:cstheme="majorBidi"/>
          <w:color w:val="000000"/>
          <w:sz w:val="24"/>
          <w:szCs w:val="24"/>
        </w:rPr>
        <w:t>s</w:t>
      </w:r>
    </w:p>
    <w:p w14:paraId="2BD0B92F" w14:textId="3B749250" w:rsidR="00F22B6C" w:rsidRPr="00541158" w:rsidRDefault="00F22B6C" w:rsidP="00F22B6C">
      <w:pPr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1800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Donating tissue sample</w:t>
      </w:r>
      <w:r w:rsidR="00C43178">
        <w:rPr>
          <w:rFonts w:asciiTheme="majorBidi" w:eastAsia="Calibri" w:hAnsiTheme="majorBidi" w:cstheme="majorBidi"/>
          <w:color w:val="000000"/>
          <w:sz w:val="24"/>
          <w:szCs w:val="24"/>
        </w:rPr>
        <w:t>s</w:t>
      </w:r>
    </w:p>
    <w:p w14:paraId="015D01CA" w14:textId="34498F6F" w:rsidR="00F22B6C" w:rsidRPr="00541158" w:rsidRDefault="00F22B6C" w:rsidP="00F22B6C">
      <w:pPr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1800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articipating in clinical trial</w:t>
      </w:r>
      <w:r w:rsidR="00C43178">
        <w:rPr>
          <w:rFonts w:asciiTheme="majorBidi" w:eastAsia="Calibri" w:hAnsiTheme="majorBidi" w:cstheme="majorBidi"/>
          <w:color w:val="000000"/>
          <w:sz w:val="24"/>
          <w:szCs w:val="24"/>
        </w:rPr>
        <w:t>s</w:t>
      </w:r>
    </w:p>
    <w:p w14:paraId="681A6152" w14:textId="748B9661" w:rsidR="00F22B6C" w:rsidRPr="00541158" w:rsidRDefault="00F22B6C" w:rsidP="00F22B6C">
      <w:pPr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1800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Others </w:t>
      </w:r>
      <w:r w:rsidR="001738A6">
        <w:rPr>
          <w:rFonts w:asciiTheme="majorBidi" w:eastAsia="Calibri" w:hAnsiTheme="majorBidi" w:cstheme="majorBidi"/>
          <w:color w:val="000000"/>
          <w:sz w:val="24"/>
          <w:szCs w:val="24"/>
        </w:rPr>
        <w:t>[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lease specify</w:t>
      </w:r>
      <w:r w:rsidR="001738A6">
        <w:rPr>
          <w:rFonts w:asciiTheme="majorBidi" w:eastAsia="Calibri" w:hAnsiTheme="majorBidi" w:cstheme="majorBidi"/>
          <w:color w:val="000000"/>
          <w:sz w:val="24"/>
          <w:szCs w:val="24"/>
        </w:rPr>
        <w:t>]</w:t>
      </w:r>
    </w:p>
    <w:p w14:paraId="571476CF" w14:textId="77777777" w:rsidR="00F22B6C" w:rsidRPr="00541158" w:rsidRDefault="00F22B6C" w:rsidP="00F22B6C">
      <w:p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471EB758" w14:textId="77777777" w:rsidR="00F22B6C" w:rsidRPr="00541158" w:rsidRDefault="00F22B6C" w:rsidP="00F22B6C">
      <w:p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006C8423" w14:textId="77777777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lastRenderedPageBreak/>
        <w:t xml:space="preserve">If you refused the invitation to participate in a clinical research, then why? 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5E15EC09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>I did not have enough time</w:t>
      </w:r>
    </w:p>
    <w:p w14:paraId="0A0CED64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>I was afraid from the research procedure</w:t>
      </w:r>
    </w:p>
    <w:p w14:paraId="2CFBC549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>I was not interested in participating</w:t>
      </w:r>
    </w:p>
    <w:p w14:paraId="51CC3E96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>I did not trust the researcher</w:t>
      </w:r>
    </w:p>
    <w:p w14:paraId="2389DBC2" w14:textId="77777777" w:rsidR="00F22B6C" w:rsidRPr="00541158" w:rsidRDefault="00F22B6C" w:rsidP="00F22B6C">
      <w:pPr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A family member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refused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my participation</w:t>
      </w:r>
    </w:p>
    <w:p w14:paraId="7AC05E17" w14:textId="77777777" w:rsidR="00F22B6C" w:rsidRPr="00541158" w:rsidRDefault="00F22B6C" w:rsidP="00F22B6C">
      <w:pPr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h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monetary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compensation was not good enough</w:t>
      </w:r>
    </w:p>
    <w:p w14:paraId="40E69689" w14:textId="77777777" w:rsidR="00F22B6C" w:rsidRPr="00541158" w:rsidRDefault="00F22B6C" w:rsidP="00F22B6C">
      <w:pPr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Others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[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lease specify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]</w:t>
      </w:r>
    </w:p>
    <w:p w14:paraId="6929DB1C" w14:textId="77777777" w:rsidR="00F22B6C" w:rsidRDefault="00F22B6C" w:rsidP="00F22B6C">
      <w:pPr>
        <w:rPr>
          <w:rFonts w:asciiTheme="majorBidi" w:hAnsiTheme="majorBidi" w:cstheme="majorBidi"/>
        </w:rPr>
      </w:pPr>
    </w:p>
    <w:p w14:paraId="05C7BD1B" w14:textId="77777777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t>Would you accept to participate in a clinical research</w:t>
      </w:r>
      <w:r>
        <w:rPr>
          <w:rFonts w:asciiTheme="majorBidi" w:hAnsiTheme="majorBidi" w:cstheme="majorBidi"/>
          <w:b/>
          <w:bCs/>
        </w:rPr>
        <w:t xml:space="preserve"> in the future</w:t>
      </w:r>
      <w:r w:rsidRPr="00E16264">
        <w:rPr>
          <w:rFonts w:asciiTheme="majorBidi" w:hAnsiTheme="majorBidi" w:cstheme="majorBidi"/>
          <w:b/>
          <w:bCs/>
        </w:rPr>
        <w:t xml:space="preserve"> if you were invited to?</w:t>
      </w:r>
    </w:p>
    <w:p w14:paraId="5AAE78EB" w14:textId="77777777" w:rsidR="00F22B6C" w:rsidRPr="00E16264" w:rsidRDefault="00F22B6C" w:rsidP="00F22B6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E16264">
        <w:rPr>
          <w:rFonts w:asciiTheme="majorBidi" w:hAnsiTheme="majorBidi" w:cstheme="majorBidi"/>
        </w:rPr>
        <w:t>Yes</w:t>
      </w:r>
    </w:p>
    <w:p w14:paraId="7261AD7A" w14:textId="77777777" w:rsidR="00F22B6C" w:rsidRPr="00E16264" w:rsidRDefault="00F22B6C" w:rsidP="00F22B6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E16264">
        <w:rPr>
          <w:rFonts w:asciiTheme="majorBidi" w:hAnsiTheme="majorBidi" w:cstheme="majorBidi"/>
        </w:rPr>
        <w:t>No</w:t>
      </w:r>
    </w:p>
    <w:p w14:paraId="284926EB" w14:textId="77777777" w:rsidR="00F22B6C" w:rsidRPr="00E16264" w:rsidRDefault="00F22B6C" w:rsidP="00F22B6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E16264">
        <w:rPr>
          <w:rFonts w:asciiTheme="majorBidi" w:hAnsiTheme="majorBidi" w:cstheme="majorBidi"/>
        </w:rPr>
        <w:t>I do not know</w:t>
      </w:r>
    </w:p>
    <w:p w14:paraId="1966DA1E" w14:textId="77777777" w:rsidR="00F22B6C" w:rsidRDefault="00F22B6C" w:rsidP="00F22B6C">
      <w:pPr>
        <w:rPr>
          <w:rFonts w:asciiTheme="majorBidi" w:hAnsiTheme="majorBidi" w:cstheme="majorBidi"/>
        </w:rPr>
      </w:pPr>
    </w:p>
    <w:p w14:paraId="19CA7516" w14:textId="77777777" w:rsidR="00F22B6C" w:rsidRPr="00C26B94" w:rsidRDefault="00F22B6C" w:rsidP="00F22B6C">
      <w:pPr>
        <w:rPr>
          <w:rFonts w:asciiTheme="majorBidi" w:hAnsiTheme="majorBidi" w:cstheme="majorBidi"/>
          <w:b/>
          <w:bCs/>
        </w:rPr>
      </w:pP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>If yes,</w:t>
      </w:r>
      <w:r w:rsidRPr="00541158">
        <w:rPr>
          <w:rFonts w:asciiTheme="majorBidi" w:eastAsia="Calibri" w:hAnsiTheme="majorBidi" w:cstheme="majorBidi"/>
          <w:b/>
          <w:bCs/>
          <w:color w:val="000000"/>
          <w:bdr w:val="none" w:sz="0" w:space="0" w:color="auto" w:frame="1"/>
        </w:rPr>
        <w:t xml:space="preserve"> </w:t>
      </w:r>
      <w:r>
        <w:rPr>
          <w:rFonts w:asciiTheme="majorBidi" w:eastAsia="Calibri" w:hAnsiTheme="majorBidi" w:cstheme="majorBidi"/>
          <w:b/>
          <w:bCs/>
          <w:color w:val="000000"/>
          <w:bdr w:val="none" w:sz="0" w:space="0" w:color="auto" w:frame="1"/>
        </w:rPr>
        <w:t xml:space="preserve">then 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why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would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you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accept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o participate? </w:t>
      </w:r>
      <w:r w:rsidRPr="00E16264">
        <w:rPr>
          <w:rFonts w:asciiTheme="majorBidi" w:hAnsiTheme="majorBidi" w:cstheme="majorBidi"/>
          <w:b/>
          <w:bCs/>
        </w:rPr>
        <w:t xml:space="preserve">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06FA8BB6" w14:textId="13947B3C" w:rsidR="00F22B6C" w:rsidRPr="00541158" w:rsidRDefault="001738A6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It</w:t>
      </w:r>
      <w:r w:rsidR="00F22B6C"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="00F22B6C">
        <w:rPr>
          <w:rFonts w:asciiTheme="majorBidi" w:eastAsia="Calibri" w:hAnsiTheme="majorBidi" w:cstheme="majorBidi"/>
          <w:color w:val="000000"/>
          <w:sz w:val="24"/>
          <w:szCs w:val="24"/>
        </w:rPr>
        <w:t>may</w:t>
      </w:r>
      <w:r w:rsidR="00F22B6C"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improve </w:t>
      </w:r>
      <w:r w:rsidR="00F22B6C">
        <w:rPr>
          <w:rFonts w:asciiTheme="majorBidi" w:eastAsia="Calibri" w:hAnsiTheme="majorBidi" w:cstheme="majorBidi"/>
          <w:color w:val="000000"/>
          <w:sz w:val="24"/>
          <w:szCs w:val="24"/>
        </w:rPr>
        <w:t>my health</w:t>
      </w:r>
    </w:p>
    <w:p w14:paraId="54CE79DE" w14:textId="3FB22E88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 will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get monetary compensation</w:t>
      </w:r>
    </w:p>
    <w:p w14:paraId="10260EB2" w14:textId="63941D45" w:rsidR="00F22B6C" w:rsidRPr="00541158" w:rsidRDefault="001738A6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My</w:t>
      </w:r>
      <w:r w:rsidR="00F22B6C" w:rsidRPr="00541158">
        <w:rPr>
          <w:rFonts w:asciiTheme="majorBidi" w:eastAsia="Calibri" w:hAnsiTheme="majorBidi" w:cstheme="majorBidi"/>
          <w:sz w:val="24"/>
          <w:szCs w:val="24"/>
        </w:rPr>
        <w:t xml:space="preserve"> participation in the research </w:t>
      </w:r>
      <w:r w:rsidR="00F22B6C">
        <w:rPr>
          <w:rFonts w:asciiTheme="majorBidi" w:eastAsia="Calibri" w:hAnsiTheme="majorBidi" w:cstheme="majorBidi"/>
          <w:sz w:val="24"/>
          <w:szCs w:val="24"/>
        </w:rPr>
        <w:t>will</w:t>
      </w:r>
      <w:r w:rsidR="00F22B6C" w:rsidRPr="00541158">
        <w:rPr>
          <w:rFonts w:asciiTheme="majorBidi" w:eastAsia="Calibri" w:hAnsiTheme="majorBidi" w:cstheme="majorBidi"/>
          <w:sz w:val="24"/>
          <w:szCs w:val="24"/>
        </w:rPr>
        <w:t xml:space="preserve"> be kept confidential</w:t>
      </w:r>
    </w:p>
    <w:p w14:paraId="1F0E7C5C" w14:textId="49BE0E69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41158">
        <w:rPr>
          <w:rFonts w:asciiTheme="majorBidi" w:eastAsia="Calibri" w:hAnsiTheme="majorBidi" w:cstheme="majorBidi"/>
          <w:sz w:val="24"/>
          <w:szCs w:val="24"/>
        </w:rPr>
        <w:t xml:space="preserve">I </w:t>
      </w:r>
      <w:r>
        <w:rPr>
          <w:rFonts w:asciiTheme="majorBidi" w:eastAsia="Calibri" w:hAnsiTheme="majorBidi" w:cstheme="majorBidi"/>
          <w:sz w:val="24"/>
          <w:szCs w:val="24"/>
        </w:rPr>
        <w:t>will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not be exposed to any physical or emotional harm</w:t>
      </w:r>
    </w:p>
    <w:p w14:paraId="09C5AA05" w14:textId="4433D58E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41158">
        <w:rPr>
          <w:rFonts w:asciiTheme="majorBidi" w:eastAsia="Calibri" w:hAnsiTheme="majorBidi" w:cstheme="majorBidi"/>
          <w:sz w:val="24"/>
          <w:szCs w:val="24"/>
        </w:rPr>
        <w:t xml:space="preserve">I </w:t>
      </w:r>
      <w:r>
        <w:rPr>
          <w:rFonts w:asciiTheme="majorBidi" w:eastAsia="Calibri" w:hAnsiTheme="majorBidi" w:cstheme="majorBidi"/>
          <w:sz w:val="24"/>
          <w:szCs w:val="24"/>
        </w:rPr>
        <w:t>can</w:t>
      </w:r>
      <w:r w:rsidRPr="00541158">
        <w:rPr>
          <w:rFonts w:asciiTheme="majorBidi" w:eastAsia="Calibri" w:hAnsiTheme="majorBidi" w:cstheme="majorBidi"/>
          <w:sz w:val="24"/>
          <w:szCs w:val="24"/>
        </w:rPr>
        <w:t xml:space="preserve"> withdraw from participation at any time</w:t>
      </w:r>
    </w:p>
    <w:p w14:paraId="7F183810" w14:textId="2FF449C0" w:rsidR="00F22B6C" w:rsidRPr="00541158" w:rsidRDefault="001738A6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I would like</w:t>
      </w:r>
      <w:r w:rsidR="00F22B6C"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to contribute to science</w:t>
      </w:r>
    </w:p>
    <w:p w14:paraId="5F2BAB22" w14:textId="77777777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o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help someone (relative,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friend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,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student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, researcher, or others)</w:t>
      </w:r>
    </w:p>
    <w:p w14:paraId="295111CB" w14:textId="1CDBE144" w:rsidR="00F22B6C" w:rsidRPr="00541158" w:rsidRDefault="00F22B6C" w:rsidP="00F22B6C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Others </w:t>
      </w:r>
      <w:r w:rsidR="001738A6">
        <w:rPr>
          <w:rFonts w:asciiTheme="majorBidi" w:eastAsia="Calibri" w:hAnsiTheme="majorBidi" w:cstheme="majorBidi"/>
          <w:color w:val="000000"/>
          <w:sz w:val="24"/>
          <w:szCs w:val="24"/>
        </w:rPr>
        <w:t>[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>Please specify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]</w:t>
      </w:r>
    </w:p>
    <w:p w14:paraId="26245571" w14:textId="77777777" w:rsidR="00F22B6C" w:rsidRDefault="00F22B6C" w:rsidP="00F22B6C">
      <w:pPr>
        <w:rPr>
          <w:rFonts w:asciiTheme="majorBidi" w:hAnsiTheme="majorBidi" w:cstheme="majorBidi"/>
        </w:rPr>
      </w:pPr>
    </w:p>
    <w:p w14:paraId="5AEE8878" w14:textId="77777777" w:rsidR="00F22B6C" w:rsidRPr="00541158" w:rsidRDefault="00F22B6C" w:rsidP="00F22B6C">
      <w:pPr>
        <w:rPr>
          <w:rFonts w:asciiTheme="majorBidi" w:hAnsiTheme="majorBidi" w:cstheme="majorBidi"/>
        </w:rPr>
      </w:pPr>
    </w:p>
    <w:p w14:paraId="0514C9A8" w14:textId="2A150E43" w:rsidR="00F22B6C" w:rsidRPr="00F06201" w:rsidRDefault="00F22B6C" w:rsidP="001738A6">
      <w:pPr>
        <w:rPr>
          <w:rFonts w:asciiTheme="majorBidi" w:hAnsiTheme="majorBidi" w:cstheme="majorBidi"/>
          <w:b/>
          <w:bCs/>
        </w:rPr>
      </w:pPr>
      <w:r w:rsidRPr="00F06201">
        <w:rPr>
          <w:rFonts w:asciiTheme="majorBidi" w:hAnsiTheme="majorBidi" w:cstheme="majorBidi"/>
          <w:b/>
          <w:bCs/>
        </w:rPr>
        <w:t>If yest, then what type of clinical research contribution</w:t>
      </w:r>
      <w:r>
        <w:rPr>
          <w:rFonts w:asciiTheme="majorBidi" w:hAnsiTheme="majorBidi" w:cstheme="majorBidi"/>
          <w:b/>
          <w:bCs/>
        </w:rPr>
        <w:t>(</w:t>
      </w:r>
      <w:r w:rsidRPr="00F06201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)</w:t>
      </w:r>
      <w:r w:rsidRPr="00F0620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would</w:t>
      </w:r>
      <w:r w:rsidRPr="00F06201">
        <w:rPr>
          <w:rFonts w:asciiTheme="majorBidi" w:hAnsiTheme="majorBidi" w:cstheme="majorBidi"/>
          <w:b/>
          <w:bCs/>
        </w:rPr>
        <w:t xml:space="preserve"> you like</w:t>
      </w:r>
      <w:r>
        <w:rPr>
          <w:rFonts w:asciiTheme="majorBidi" w:hAnsiTheme="majorBidi" w:cstheme="majorBidi"/>
          <w:b/>
          <w:bCs/>
        </w:rPr>
        <w:t xml:space="preserve"> to</w:t>
      </w:r>
      <w:r w:rsidRPr="00F06201">
        <w:rPr>
          <w:rFonts w:asciiTheme="majorBidi" w:hAnsiTheme="majorBidi" w:cstheme="majorBidi"/>
          <w:b/>
          <w:bCs/>
        </w:rPr>
        <w:t xml:space="preserve"> provide?</w:t>
      </w:r>
      <w:r>
        <w:rPr>
          <w:rFonts w:asciiTheme="majorBidi" w:hAnsiTheme="majorBidi" w:cstheme="majorBidi"/>
          <w:b/>
          <w:bCs/>
        </w:rPr>
        <w:t xml:space="preserve"> </w:t>
      </w:r>
      <w:r w:rsidRPr="00E16264">
        <w:rPr>
          <w:rFonts w:asciiTheme="majorBidi" w:hAnsiTheme="majorBidi" w:cstheme="majorBidi"/>
          <w:b/>
          <w:bCs/>
        </w:rPr>
        <w:t xml:space="preserve">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0988F2A0" w14:textId="3872AAE5" w:rsidR="00F22B6C" w:rsidRPr="001C719B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bdr w:val="none" w:sz="0" w:space="0" w:color="auto" w:frame="1"/>
        </w:rPr>
      </w:pPr>
      <w:r w:rsidRPr="001C719B">
        <w:rPr>
          <w:rFonts w:asciiTheme="majorBidi" w:hAnsiTheme="majorBidi" w:cstheme="majorBidi"/>
          <w:bdr w:val="none" w:sz="0" w:space="0" w:color="auto" w:frame="1"/>
        </w:rPr>
        <w:t>Filling questionnaire</w:t>
      </w:r>
      <w:r w:rsidR="00EF3376">
        <w:rPr>
          <w:rFonts w:asciiTheme="majorBidi" w:hAnsiTheme="majorBidi" w:cstheme="majorBidi"/>
          <w:bdr w:val="none" w:sz="0" w:space="0" w:color="auto" w:frame="1"/>
        </w:rPr>
        <w:t xml:space="preserve"> surveys</w:t>
      </w:r>
    </w:p>
    <w:p w14:paraId="65D08744" w14:textId="2212E072" w:rsidR="00F22B6C" w:rsidRPr="001C719B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eastAsia="Calibri" w:hAnsiTheme="majorBidi" w:cstheme="majorBidi"/>
        </w:rPr>
      </w:pPr>
      <w:r w:rsidRPr="001C719B">
        <w:rPr>
          <w:rFonts w:asciiTheme="majorBidi" w:eastAsia="Calibri" w:hAnsiTheme="majorBidi" w:cstheme="majorBidi"/>
        </w:rPr>
        <w:t>Participating in physical examination</w:t>
      </w:r>
      <w:r w:rsidR="00EF3376">
        <w:rPr>
          <w:rFonts w:asciiTheme="majorBidi" w:eastAsia="Calibri" w:hAnsiTheme="majorBidi" w:cstheme="majorBidi"/>
        </w:rPr>
        <w:t>s</w:t>
      </w:r>
    </w:p>
    <w:p w14:paraId="0BE21CD0" w14:textId="4939334E" w:rsidR="00F22B6C" w:rsidRPr="001C719B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eastAsia="Calibri" w:hAnsiTheme="majorBidi" w:cstheme="majorBidi"/>
        </w:rPr>
      </w:pPr>
      <w:r w:rsidRPr="001C719B">
        <w:rPr>
          <w:rFonts w:asciiTheme="majorBidi" w:eastAsia="Calibri" w:hAnsiTheme="majorBidi" w:cstheme="majorBidi"/>
        </w:rPr>
        <w:t>Donating blood sample</w:t>
      </w:r>
      <w:r w:rsidR="00EF3376">
        <w:rPr>
          <w:rFonts w:asciiTheme="majorBidi" w:eastAsia="Calibri" w:hAnsiTheme="majorBidi" w:cstheme="majorBidi"/>
        </w:rPr>
        <w:t>s</w:t>
      </w:r>
    </w:p>
    <w:p w14:paraId="7C781A9F" w14:textId="32721286" w:rsidR="00F22B6C" w:rsidRPr="001C719B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eastAsia="Calibri" w:hAnsiTheme="majorBidi" w:cstheme="majorBidi"/>
        </w:rPr>
      </w:pPr>
      <w:r w:rsidRPr="001C719B">
        <w:rPr>
          <w:rFonts w:asciiTheme="majorBidi" w:eastAsia="Calibri" w:hAnsiTheme="majorBidi" w:cstheme="majorBidi"/>
        </w:rPr>
        <w:t>Donating saliva sample</w:t>
      </w:r>
      <w:r w:rsidR="00EF3376">
        <w:rPr>
          <w:rFonts w:asciiTheme="majorBidi" w:eastAsia="Calibri" w:hAnsiTheme="majorBidi" w:cstheme="majorBidi"/>
        </w:rPr>
        <w:t>s</w:t>
      </w:r>
    </w:p>
    <w:p w14:paraId="26A23568" w14:textId="5D3D7AB1" w:rsidR="00F22B6C" w:rsidRPr="001C719B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eastAsia="Calibri" w:hAnsiTheme="majorBidi" w:cstheme="majorBidi"/>
        </w:rPr>
      </w:pPr>
      <w:r w:rsidRPr="001C719B">
        <w:rPr>
          <w:rFonts w:asciiTheme="majorBidi" w:eastAsia="Calibri" w:hAnsiTheme="majorBidi" w:cstheme="majorBidi"/>
        </w:rPr>
        <w:t>Donating tissue sample</w:t>
      </w:r>
      <w:r w:rsidR="00EF3376">
        <w:rPr>
          <w:rFonts w:asciiTheme="majorBidi" w:eastAsia="Calibri" w:hAnsiTheme="majorBidi" w:cstheme="majorBidi"/>
        </w:rPr>
        <w:t>s</w:t>
      </w:r>
    </w:p>
    <w:p w14:paraId="37E7A322" w14:textId="1A98B43E" w:rsidR="00F22B6C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eastAsia="Calibri" w:hAnsiTheme="majorBidi" w:cstheme="majorBidi"/>
        </w:rPr>
      </w:pPr>
      <w:r w:rsidRPr="001C719B">
        <w:rPr>
          <w:rFonts w:asciiTheme="majorBidi" w:eastAsia="Calibri" w:hAnsiTheme="majorBidi" w:cstheme="majorBidi"/>
        </w:rPr>
        <w:t>Participating in clinical trial</w:t>
      </w:r>
      <w:r w:rsidR="00EF3376">
        <w:rPr>
          <w:rFonts w:asciiTheme="majorBidi" w:eastAsia="Calibri" w:hAnsiTheme="majorBidi" w:cstheme="majorBidi"/>
        </w:rPr>
        <w:t>s</w:t>
      </w:r>
    </w:p>
    <w:p w14:paraId="4C6A2CB6" w14:textId="77777777" w:rsidR="00F22B6C" w:rsidRPr="001C719B" w:rsidRDefault="00F22B6C" w:rsidP="00F22B6C">
      <w:pPr>
        <w:pStyle w:val="ListParagraph"/>
        <w:numPr>
          <w:ilvl w:val="0"/>
          <w:numId w:val="5"/>
        </w:numPr>
        <w:spacing w:line="360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Others [please specify]</w:t>
      </w:r>
    </w:p>
    <w:p w14:paraId="20422866" w14:textId="77777777" w:rsidR="00F22B6C" w:rsidRPr="00E16264" w:rsidRDefault="00F22B6C" w:rsidP="00F22B6C">
      <w:pPr>
        <w:rPr>
          <w:rFonts w:asciiTheme="majorBidi" w:hAnsiTheme="majorBidi" w:cstheme="majorBidi"/>
          <w:b/>
          <w:bCs/>
        </w:rPr>
      </w:pPr>
      <w:r w:rsidRPr="00E16264">
        <w:rPr>
          <w:rFonts w:asciiTheme="majorBidi" w:hAnsiTheme="majorBidi" w:cstheme="majorBidi"/>
          <w:b/>
          <w:bCs/>
        </w:rPr>
        <w:lastRenderedPageBreak/>
        <w:t xml:space="preserve">If you </w:t>
      </w:r>
      <w:r>
        <w:rPr>
          <w:rFonts w:asciiTheme="majorBidi" w:hAnsiTheme="majorBidi" w:cstheme="majorBidi"/>
          <w:b/>
          <w:bCs/>
        </w:rPr>
        <w:t>would refuse</w:t>
      </w:r>
      <w:r w:rsidRPr="00E16264">
        <w:rPr>
          <w:rFonts w:asciiTheme="majorBidi" w:hAnsiTheme="majorBidi" w:cstheme="majorBidi"/>
          <w:b/>
          <w:bCs/>
        </w:rPr>
        <w:t xml:space="preserve"> the invitation to participate in a clinical research, then why? (Please </w:t>
      </w:r>
      <w:r>
        <w:rPr>
          <w:rFonts w:asciiTheme="majorBidi" w:hAnsiTheme="majorBidi" w:cstheme="majorBidi"/>
          <w:b/>
          <w:bCs/>
        </w:rPr>
        <w:t>choose all that apply</w:t>
      </w:r>
      <w:r w:rsidRPr="00E16264">
        <w:rPr>
          <w:rFonts w:asciiTheme="majorBidi" w:hAnsiTheme="majorBidi" w:cstheme="majorBidi"/>
          <w:b/>
          <w:bCs/>
        </w:rPr>
        <w:t>)</w:t>
      </w:r>
    </w:p>
    <w:p w14:paraId="25148236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>I d</w:t>
      </w:r>
      <w:r>
        <w:rPr>
          <w:rFonts w:asciiTheme="majorBidi" w:hAnsiTheme="majorBidi" w:cstheme="majorBidi"/>
          <w:color w:val="000000"/>
          <w:sz w:val="24"/>
          <w:szCs w:val="24"/>
        </w:rPr>
        <w:t>o</w:t>
      </w: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 not have enough time</w:t>
      </w:r>
    </w:p>
    <w:p w14:paraId="1ED40B17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I </w:t>
      </w:r>
      <w:r>
        <w:rPr>
          <w:rFonts w:asciiTheme="majorBidi" w:hAnsiTheme="majorBidi" w:cstheme="majorBidi"/>
          <w:color w:val="000000"/>
          <w:sz w:val="24"/>
          <w:szCs w:val="24"/>
        </w:rPr>
        <w:t>am</w:t>
      </w: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 afraid from the research procedure</w:t>
      </w:r>
    </w:p>
    <w:p w14:paraId="47BA310B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I </w:t>
      </w:r>
      <w:r>
        <w:rPr>
          <w:rFonts w:asciiTheme="majorBidi" w:hAnsiTheme="majorBidi" w:cstheme="majorBidi"/>
          <w:color w:val="000000"/>
          <w:sz w:val="24"/>
          <w:szCs w:val="24"/>
        </w:rPr>
        <w:t>am</w:t>
      </w: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 not interested in participating</w:t>
      </w:r>
    </w:p>
    <w:p w14:paraId="4CF85BF8" w14:textId="77777777" w:rsidR="00F22B6C" w:rsidRPr="00541158" w:rsidRDefault="00F22B6C" w:rsidP="00F22B6C">
      <w:pPr>
        <w:numPr>
          <w:ilvl w:val="0"/>
          <w:numId w:val="4"/>
        </w:numPr>
        <w:shd w:val="clear" w:color="auto" w:fill="FFFFFF"/>
        <w:spacing w:after="100" w:afterAutospacing="1" w:line="276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I </w:t>
      </w:r>
      <w:r>
        <w:rPr>
          <w:rFonts w:asciiTheme="majorBidi" w:hAnsiTheme="majorBidi" w:cstheme="majorBidi"/>
          <w:color w:val="000000"/>
          <w:sz w:val="24"/>
          <w:szCs w:val="24"/>
        </w:rPr>
        <w:t>do</w:t>
      </w:r>
      <w:r w:rsidRPr="00541158">
        <w:rPr>
          <w:rFonts w:asciiTheme="majorBidi" w:hAnsiTheme="majorBidi" w:cstheme="majorBidi"/>
          <w:color w:val="000000"/>
          <w:sz w:val="24"/>
          <w:szCs w:val="24"/>
        </w:rPr>
        <w:t xml:space="preserve"> not trust the researcher</w:t>
      </w:r>
    </w:p>
    <w:p w14:paraId="6EED254A" w14:textId="6292BC30" w:rsidR="00F22B6C" w:rsidRDefault="00F22B6C" w:rsidP="00F22B6C">
      <w:pPr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A family member </w:t>
      </w:r>
      <w:r w:rsidR="000418C4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will </w:t>
      </w:r>
      <w:r w:rsidRPr="00541158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refus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my participation</w:t>
      </w:r>
    </w:p>
    <w:p w14:paraId="324A6E35" w14:textId="34F6C80B" w:rsidR="000418C4" w:rsidRDefault="000418C4" w:rsidP="00F22B6C">
      <w:pPr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The monetary compensation is usually not good enough</w:t>
      </w:r>
    </w:p>
    <w:p w14:paraId="7A65262F" w14:textId="55901647" w:rsidR="000418C4" w:rsidRPr="00541158" w:rsidRDefault="000418C4" w:rsidP="00F22B6C">
      <w:pPr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contextualSpacing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Others [Please specify]</w:t>
      </w:r>
    </w:p>
    <w:p w14:paraId="1ABC6CD0" w14:textId="77777777" w:rsidR="00F22B6C" w:rsidRDefault="00F22B6C" w:rsidP="00F22B6C">
      <w:pPr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49A734D0" w14:textId="73D0E317" w:rsidR="00F22B6C" w:rsidRPr="005C7388" w:rsidRDefault="00F22B6C" w:rsidP="00F22B6C">
      <w:pPr>
        <w:shd w:val="clear" w:color="auto" w:fill="FFFFFF"/>
        <w:jc w:val="both"/>
        <w:outlineLvl w:val="3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F06201">
        <w:rPr>
          <w:rFonts w:asciiTheme="majorBidi" w:hAnsiTheme="majorBidi" w:cstheme="majorBidi"/>
          <w:b/>
          <w:bCs/>
          <w:color w:val="0070C0"/>
          <w:sz w:val="24"/>
          <w:szCs w:val="24"/>
        </w:rPr>
        <w:t>IV.  Assessing attitude</w:t>
      </w:r>
      <w:r w:rsidR="00EF3376">
        <w:rPr>
          <w:rFonts w:asciiTheme="majorBidi" w:hAnsiTheme="majorBidi" w:cstheme="majorBidi"/>
          <w:b/>
          <w:bCs/>
          <w:color w:val="0070C0"/>
          <w:sz w:val="24"/>
          <w:szCs w:val="24"/>
        </w:rPr>
        <w:t>s</w:t>
      </w:r>
      <w:r w:rsidRPr="00F06201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 towards clinical research </w:t>
      </w:r>
    </w:p>
    <w:p w14:paraId="2EA1F3D1" w14:textId="77777777" w:rsidR="00F22B6C" w:rsidRPr="00541158" w:rsidRDefault="00F22B6C" w:rsidP="00F22B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How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do you think clinical research is conducted</w:t>
      </w:r>
      <w:r w:rsidRPr="00541158">
        <w:rPr>
          <w:rFonts w:asciiTheme="majorBidi" w:eastAsia="Calibri" w:hAnsiTheme="majorBidi" w:cstheme="majorBidi"/>
          <w:b/>
          <w:bCs/>
          <w:sz w:val="24"/>
          <w:szCs w:val="24"/>
        </w:rPr>
        <w:t>?</w:t>
      </w:r>
    </w:p>
    <w:p w14:paraId="1613741E" w14:textId="77777777" w:rsidR="00F22B6C" w:rsidRPr="00F06201" w:rsidRDefault="00F22B6C" w:rsidP="00F22B6C">
      <w:pPr>
        <w:pStyle w:val="ListParagraph"/>
        <w:numPr>
          <w:ilvl w:val="0"/>
          <w:numId w:val="7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Clinical research is conducted in a responsible and ethical manner</w:t>
      </w:r>
    </w:p>
    <w:p w14:paraId="035A588D" w14:textId="77777777" w:rsidR="00F22B6C" w:rsidRPr="00F06201" w:rsidRDefault="00F22B6C" w:rsidP="00F22B6C">
      <w:pPr>
        <w:pStyle w:val="ListParagraph"/>
        <w:numPr>
          <w:ilvl w:val="0"/>
          <w:numId w:val="7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Clinical research is conducted by unqualified personnel</w:t>
      </w:r>
    </w:p>
    <w:p w14:paraId="3C03CECC" w14:textId="77777777" w:rsidR="00F22B6C" w:rsidRPr="00F06201" w:rsidRDefault="00F22B6C" w:rsidP="00F22B6C">
      <w:pPr>
        <w:pStyle w:val="ListParagraph"/>
        <w:numPr>
          <w:ilvl w:val="0"/>
          <w:numId w:val="7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 xml:space="preserve">Clinical research is conducted in unethical manner </w:t>
      </w:r>
    </w:p>
    <w:p w14:paraId="79213D13" w14:textId="77777777" w:rsidR="00F22B6C" w:rsidRPr="005C7388" w:rsidRDefault="00F22B6C" w:rsidP="00F22B6C">
      <w:pPr>
        <w:pStyle w:val="ListParagraph"/>
        <w:numPr>
          <w:ilvl w:val="0"/>
          <w:numId w:val="7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I do not have an opinion</w:t>
      </w:r>
    </w:p>
    <w:p w14:paraId="0B31015C" w14:textId="2A27F900" w:rsidR="00F22B6C" w:rsidRPr="00F06201" w:rsidRDefault="00F22B6C" w:rsidP="00F22B6C">
      <w:pPr>
        <w:rPr>
          <w:rFonts w:asciiTheme="majorBidi" w:hAnsiTheme="majorBidi" w:cstheme="majorBidi"/>
          <w:b/>
          <w:bCs/>
        </w:rPr>
      </w:pPr>
      <w:r w:rsidRPr="00F06201">
        <w:rPr>
          <w:rFonts w:asciiTheme="majorBidi" w:hAnsiTheme="majorBidi" w:cstheme="majorBidi"/>
          <w:b/>
          <w:bCs/>
        </w:rPr>
        <w:t>Do you think participating in clinical research exposes the participant to harm?</w:t>
      </w:r>
    </w:p>
    <w:p w14:paraId="720DD8D9" w14:textId="77777777" w:rsidR="00F22B6C" w:rsidRPr="00F06201" w:rsidRDefault="00F22B6C" w:rsidP="00F22B6C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Strongly agree</w:t>
      </w:r>
    </w:p>
    <w:p w14:paraId="1844E00A" w14:textId="77777777" w:rsidR="00F22B6C" w:rsidRPr="00F06201" w:rsidRDefault="00F22B6C" w:rsidP="00F22B6C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Agree</w:t>
      </w:r>
    </w:p>
    <w:p w14:paraId="2553A5FE" w14:textId="77777777" w:rsidR="00F22B6C" w:rsidRPr="00F06201" w:rsidRDefault="00F22B6C" w:rsidP="00F22B6C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I am not sure</w:t>
      </w:r>
    </w:p>
    <w:p w14:paraId="1513CA42" w14:textId="77777777" w:rsidR="00F22B6C" w:rsidRPr="00F06201" w:rsidRDefault="00F22B6C" w:rsidP="00F22B6C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Disagree</w:t>
      </w:r>
    </w:p>
    <w:p w14:paraId="3342F64E" w14:textId="77777777" w:rsidR="00F22B6C" w:rsidRPr="00F06201" w:rsidRDefault="00F22B6C" w:rsidP="00F22B6C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Strongly disagree</w:t>
      </w:r>
    </w:p>
    <w:p w14:paraId="2AEFEE3F" w14:textId="77777777" w:rsidR="00F22B6C" w:rsidRPr="00541158" w:rsidRDefault="00F22B6C" w:rsidP="00F22B6C">
      <w:pPr>
        <w:rPr>
          <w:rFonts w:asciiTheme="majorBidi" w:hAnsiTheme="majorBidi" w:cstheme="majorBidi"/>
        </w:rPr>
      </w:pPr>
    </w:p>
    <w:p w14:paraId="5193AD8B" w14:textId="4F61BE4A" w:rsidR="00F22B6C" w:rsidRPr="00F06201" w:rsidRDefault="00F22B6C" w:rsidP="00F22B6C">
      <w:pPr>
        <w:rPr>
          <w:rFonts w:asciiTheme="majorBidi" w:hAnsiTheme="majorBidi" w:cstheme="majorBidi"/>
          <w:b/>
          <w:bCs/>
        </w:rPr>
      </w:pPr>
      <w:r w:rsidRPr="00F06201">
        <w:rPr>
          <w:rFonts w:asciiTheme="majorBidi" w:hAnsiTheme="majorBidi" w:cstheme="majorBidi"/>
          <w:b/>
          <w:bCs/>
        </w:rPr>
        <w:t xml:space="preserve">Do you think participating in clinical research maintains </w:t>
      </w:r>
      <w:r>
        <w:rPr>
          <w:rFonts w:asciiTheme="majorBidi" w:hAnsiTheme="majorBidi" w:cstheme="majorBidi"/>
          <w:b/>
          <w:bCs/>
        </w:rPr>
        <w:t>participant</w:t>
      </w:r>
      <w:r w:rsidR="004C66BF">
        <w:rPr>
          <w:rFonts w:asciiTheme="majorBidi" w:hAnsiTheme="majorBidi" w:cstheme="majorBidi"/>
          <w:b/>
          <w:bCs/>
        </w:rPr>
        <w:t>s’</w:t>
      </w:r>
      <w:r>
        <w:rPr>
          <w:rFonts w:asciiTheme="majorBidi" w:hAnsiTheme="majorBidi" w:cstheme="majorBidi"/>
          <w:b/>
          <w:bCs/>
        </w:rPr>
        <w:t xml:space="preserve"> confidentiality</w:t>
      </w:r>
      <w:r w:rsidRPr="00F06201">
        <w:rPr>
          <w:rFonts w:asciiTheme="majorBidi" w:hAnsiTheme="majorBidi" w:cstheme="majorBidi"/>
          <w:b/>
          <w:bCs/>
        </w:rPr>
        <w:t>?</w:t>
      </w:r>
    </w:p>
    <w:p w14:paraId="2975925A" w14:textId="77777777" w:rsidR="00F22B6C" w:rsidRPr="00F06201" w:rsidRDefault="00F22B6C" w:rsidP="00F22B6C">
      <w:pPr>
        <w:pStyle w:val="ListParagraph"/>
        <w:numPr>
          <w:ilvl w:val="0"/>
          <w:numId w:val="9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Strongly agree</w:t>
      </w:r>
    </w:p>
    <w:p w14:paraId="1E7C4CE8" w14:textId="77777777" w:rsidR="00F22B6C" w:rsidRPr="00F06201" w:rsidRDefault="00F22B6C" w:rsidP="00F22B6C">
      <w:pPr>
        <w:pStyle w:val="ListParagraph"/>
        <w:numPr>
          <w:ilvl w:val="0"/>
          <w:numId w:val="9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Agree</w:t>
      </w:r>
    </w:p>
    <w:p w14:paraId="219F1B54" w14:textId="77777777" w:rsidR="00F22B6C" w:rsidRPr="00F06201" w:rsidRDefault="00F22B6C" w:rsidP="00F22B6C">
      <w:pPr>
        <w:pStyle w:val="ListParagraph"/>
        <w:numPr>
          <w:ilvl w:val="0"/>
          <w:numId w:val="9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I am not sure</w:t>
      </w:r>
    </w:p>
    <w:p w14:paraId="6FE81E15" w14:textId="77777777" w:rsidR="00F22B6C" w:rsidRPr="00F06201" w:rsidRDefault="00F22B6C" w:rsidP="00F22B6C">
      <w:pPr>
        <w:pStyle w:val="ListParagraph"/>
        <w:numPr>
          <w:ilvl w:val="0"/>
          <w:numId w:val="9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Disagree</w:t>
      </w:r>
    </w:p>
    <w:p w14:paraId="36D71127" w14:textId="77777777" w:rsidR="00F22B6C" w:rsidRPr="00F06201" w:rsidRDefault="00F22B6C" w:rsidP="00F22B6C">
      <w:pPr>
        <w:pStyle w:val="ListParagraph"/>
        <w:numPr>
          <w:ilvl w:val="0"/>
          <w:numId w:val="9"/>
        </w:numPr>
        <w:spacing w:line="360" w:lineRule="auto"/>
        <w:rPr>
          <w:rFonts w:asciiTheme="majorBidi" w:hAnsiTheme="majorBidi" w:cstheme="majorBidi"/>
        </w:rPr>
      </w:pPr>
      <w:r w:rsidRPr="00F06201">
        <w:rPr>
          <w:rFonts w:asciiTheme="majorBidi" w:hAnsiTheme="majorBidi" w:cstheme="majorBidi"/>
        </w:rPr>
        <w:t>Strongly disagree</w:t>
      </w:r>
    </w:p>
    <w:p w14:paraId="1904CB94" w14:textId="73B9D304" w:rsidR="00F15422" w:rsidRDefault="00F22B6C" w:rsidP="00F22B6C">
      <w:r w:rsidRPr="00541158">
        <w:rPr>
          <w:rFonts w:asciiTheme="majorBidi" w:hAnsiTheme="majorBidi" w:cstheme="majorBidi"/>
        </w:rPr>
        <w:br w:type="page"/>
      </w:r>
    </w:p>
    <w:sectPr w:rsidR="00F15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C4D55"/>
    <w:multiLevelType w:val="hybridMultilevel"/>
    <w:tmpl w:val="D99A99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D4F75"/>
    <w:multiLevelType w:val="hybridMultilevel"/>
    <w:tmpl w:val="F08CC8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851D9"/>
    <w:multiLevelType w:val="hybridMultilevel"/>
    <w:tmpl w:val="7C7C46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B1944"/>
    <w:multiLevelType w:val="hybridMultilevel"/>
    <w:tmpl w:val="11240EF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FA1A6C"/>
    <w:multiLevelType w:val="hybridMultilevel"/>
    <w:tmpl w:val="B49C44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021C7"/>
    <w:multiLevelType w:val="hybridMultilevel"/>
    <w:tmpl w:val="203ADA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C27D8A"/>
    <w:multiLevelType w:val="hybridMultilevel"/>
    <w:tmpl w:val="EEA038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E95D15"/>
    <w:multiLevelType w:val="hybridMultilevel"/>
    <w:tmpl w:val="CAA0E62E"/>
    <w:lvl w:ilvl="0" w:tplc="04B60CF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0B249F"/>
    <w:multiLevelType w:val="hybridMultilevel"/>
    <w:tmpl w:val="62D871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4737FE"/>
    <w:multiLevelType w:val="hybridMultilevel"/>
    <w:tmpl w:val="A7F627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B3615"/>
    <w:multiLevelType w:val="hybridMultilevel"/>
    <w:tmpl w:val="F90279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66577"/>
    <w:multiLevelType w:val="hybridMultilevel"/>
    <w:tmpl w:val="AF34E2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1425D"/>
    <w:multiLevelType w:val="hybridMultilevel"/>
    <w:tmpl w:val="4A062E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E14CDC"/>
    <w:multiLevelType w:val="hybridMultilevel"/>
    <w:tmpl w:val="924E61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8D71A4"/>
    <w:multiLevelType w:val="hybridMultilevel"/>
    <w:tmpl w:val="C78AAF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E93247"/>
    <w:multiLevelType w:val="hybridMultilevel"/>
    <w:tmpl w:val="FD1015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6E1347"/>
    <w:multiLevelType w:val="hybridMultilevel"/>
    <w:tmpl w:val="630655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747730"/>
    <w:multiLevelType w:val="hybridMultilevel"/>
    <w:tmpl w:val="840E96C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BC243A8"/>
    <w:multiLevelType w:val="hybridMultilevel"/>
    <w:tmpl w:val="8034BC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A82423"/>
    <w:multiLevelType w:val="hybridMultilevel"/>
    <w:tmpl w:val="210E84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451A8"/>
    <w:multiLevelType w:val="hybridMultilevel"/>
    <w:tmpl w:val="A0BA9D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71253E"/>
    <w:multiLevelType w:val="hybridMultilevel"/>
    <w:tmpl w:val="0D68C3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3"/>
  </w:num>
  <w:num w:numId="4">
    <w:abstractNumId w:val="6"/>
  </w:num>
  <w:num w:numId="5">
    <w:abstractNumId w:val="7"/>
  </w:num>
  <w:num w:numId="6">
    <w:abstractNumId w:val="14"/>
  </w:num>
  <w:num w:numId="7">
    <w:abstractNumId w:val="20"/>
  </w:num>
  <w:num w:numId="8">
    <w:abstractNumId w:val="18"/>
  </w:num>
  <w:num w:numId="9">
    <w:abstractNumId w:val="1"/>
  </w:num>
  <w:num w:numId="10">
    <w:abstractNumId w:val="11"/>
  </w:num>
  <w:num w:numId="11">
    <w:abstractNumId w:val="15"/>
  </w:num>
  <w:num w:numId="12">
    <w:abstractNumId w:val="16"/>
  </w:num>
  <w:num w:numId="13">
    <w:abstractNumId w:val="9"/>
  </w:num>
  <w:num w:numId="14">
    <w:abstractNumId w:val="5"/>
  </w:num>
  <w:num w:numId="15">
    <w:abstractNumId w:val="12"/>
  </w:num>
  <w:num w:numId="16">
    <w:abstractNumId w:val="21"/>
  </w:num>
  <w:num w:numId="17">
    <w:abstractNumId w:val="0"/>
  </w:num>
  <w:num w:numId="18">
    <w:abstractNumId w:val="8"/>
  </w:num>
  <w:num w:numId="19">
    <w:abstractNumId w:val="4"/>
  </w:num>
  <w:num w:numId="20">
    <w:abstractNumId w:val="19"/>
  </w:num>
  <w:num w:numId="21">
    <w:abstractNumId w:val="2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6C"/>
    <w:rsid w:val="000418C4"/>
    <w:rsid w:val="001738A6"/>
    <w:rsid w:val="0028406D"/>
    <w:rsid w:val="004C66BF"/>
    <w:rsid w:val="004F71F7"/>
    <w:rsid w:val="0074358F"/>
    <w:rsid w:val="008E47E9"/>
    <w:rsid w:val="00937647"/>
    <w:rsid w:val="00A51EB5"/>
    <w:rsid w:val="00BF2C14"/>
    <w:rsid w:val="00C43178"/>
    <w:rsid w:val="00CE4131"/>
    <w:rsid w:val="00E74978"/>
    <w:rsid w:val="00E74A21"/>
    <w:rsid w:val="00EF3376"/>
    <w:rsid w:val="00F15422"/>
    <w:rsid w:val="00F22B6C"/>
    <w:rsid w:val="00F7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415E"/>
  <w15:chartTrackingRefBased/>
  <w15:docId w15:val="{EB664C84-41FF-42B4-BCD8-09361A89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22B6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22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Shafeq Ahmed</dc:creator>
  <cp:keywords/>
  <dc:description/>
  <cp:lastModifiedBy>Wesam Shafeq Ahmed</cp:lastModifiedBy>
  <cp:revision>2</cp:revision>
  <dcterms:created xsi:type="dcterms:W3CDTF">2021-12-29T20:25:00Z</dcterms:created>
  <dcterms:modified xsi:type="dcterms:W3CDTF">2021-12-29T20:25:00Z</dcterms:modified>
</cp:coreProperties>
</file>